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DA985D" w14:textId="23051008" w:rsidR="00E32BF2" w:rsidRPr="00624392" w:rsidRDefault="00E32BF2" w:rsidP="00E32BF2">
      <w:pPr>
        <w:spacing w:line="360" w:lineRule="auto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 w:rsidRPr="00624392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624392">
        <w:rPr>
          <w:rFonts w:ascii="Times New Roman" w:hAnsi="Times New Roman" w:cs="Times New Roman"/>
          <w:sz w:val="24"/>
          <w:szCs w:val="24"/>
        </w:rPr>
        <w:t xml:space="preserve"> The name of p</w:t>
      </w:r>
      <w:bookmarkStart w:id="0" w:name="_GoBack"/>
      <w:bookmarkEnd w:id="0"/>
      <w:r w:rsidRPr="00624392">
        <w:rPr>
          <w:rFonts w:ascii="Times New Roman" w:hAnsi="Times New Roman" w:cs="Times New Roman"/>
          <w:sz w:val="24"/>
          <w:szCs w:val="24"/>
        </w:rPr>
        <w:t>yroptosis-related genes</w:t>
      </w:r>
      <w:r w:rsidR="00875093" w:rsidRPr="0062439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3060" w:type="dxa"/>
        <w:tblLook w:val="04A0" w:firstRow="1" w:lastRow="0" w:firstColumn="1" w:lastColumn="0" w:noHBand="0" w:noVBand="1"/>
      </w:tblPr>
      <w:tblGrid>
        <w:gridCol w:w="3060"/>
      </w:tblGrid>
      <w:tr w:rsidR="00624392" w:rsidRPr="00624392" w14:paraId="11A61425" w14:textId="77777777" w:rsidTr="00E32BF2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0783" w14:textId="77777777" w:rsidR="00E32BF2" w:rsidRPr="00624392" w:rsidRDefault="00E32BF2" w:rsidP="00E32BF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24392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IM2</w:t>
            </w:r>
          </w:p>
        </w:tc>
      </w:tr>
      <w:tr w:rsidR="00624392" w:rsidRPr="00624392" w14:paraId="0A56813C" w14:textId="77777777" w:rsidTr="00E32BF2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83F8" w14:textId="77777777" w:rsidR="00E32BF2" w:rsidRPr="00624392" w:rsidRDefault="00E32BF2" w:rsidP="00E32BF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24392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ASP1</w:t>
            </w:r>
          </w:p>
        </w:tc>
      </w:tr>
      <w:tr w:rsidR="00624392" w:rsidRPr="00624392" w14:paraId="672FC507" w14:textId="77777777" w:rsidTr="00E32BF2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A0DB" w14:textId="77777777" w:rsidR="00E32BF2" w:rsidRPr="00624392" w:rsidRDefault="00E32BF2" w:rsidP="00E32BF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24392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ASP3</w:t>
            </w:r>
          </w:p>
        </w:tc>
      </w:tr>
      <w:tr w:rsidR="00624392" w:rsidRPr="00624392" w14:paraId="453E6541" w14:textId="77777777" w:rsidTr="00E32BF2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84B8" w14:textId="77777777" w:rsidR="00E32BF2" w:rsidRPr="00624392" w:rsidRDefault="00E32BF2" w:rsidP="00E32BF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24392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ASP4</w:t>
            </w:r>
          </w:p>
        </w:tc>
      </w:tr>
      <w:tr w:rsidR="00624392" w:rsidRPr="00624392" w14:paraId="1587E49C" w14:textId="77777777" w:rsidTr="00E32BF2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F435C" w14:textId="77777777" w:rsidR="00E32BF2" w:rsidRPr="00624392" w:rsidRDefault="00E32BF2" w:rsidP="00E32BF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24392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ASP5</w:t>
            </w:r>
          </w:p>
        </w:tc>
      </w:tr>
      <w:tr w:rsidR="00624392" w:rsidRPr="00624392" w14:paraId="2ADAF814" w14:textId="77777777" w:rsidTr="00E32BF2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F364" w14:textId="77777777" w:rsidR="00E32BF2" w:rsidRPr="00624392" w:rsidRDefault="00E32BF2" w:rsidP="00E32BF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24392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ASP6</w:t>
            </w:r>
          </w:p>
        </w:tc>
      </w:tr>
      <w:tr w:rsidR="00624392" w:rsidRPr="00624392" w14:paraId="205572C2" w14:textId="77777777" w:rsidTr="00E32BF2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EC50" w14:textId="77777777" w:rsidR="00E32BF2" w:rsidRPr="00624392" w:rsidRDefault="00E32BF2" w:rsidP="00E32BF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24392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ASP8</w:t>
            </w:r>
          </w:p>
        </w:tc>
      </w:tr>
      <w:tr w:rsidR="00624392" w:rsidRPr="00624392" w14:paraId="37D2FC27" w14:textId="77777777" w:rsidTr="00E32BF2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05113" w14:textId="77777777" w:rsidR="00E32BF2" w:rsidRPr="00624392" w:rsidRDefault="00E32BF2" w:rsidP="00E32BF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24392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ASP9</w:t>
            </w:r>
          </w:p>
        </w:tc>
      </w:tr>
      <w:tr w:rsidR="00624392" w:rsidRPr="00624392" w14:paraId="512344FD" w14:textId="77777777" w:rsidTr="00E32BF2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2B20" w14:textId="77777777" w:rsidR="00E32BF2" w:rsidRPr="00624392" w:rsidRDefault="00E32BF2" w:rsidP="00E32BF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24392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ELANE</w:t>
            </w:r>
          </w:p>
        </w:tc>
      </w:tr>
      <w:tr w:rsidR="00624392" w:rsidRPr="00624392" w14:paraId="7FC70E8A" w14:textId="77777777" w:rsidTr="00E32BF2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A79FF" w14:textId="77777777" w:rsidR="00E32BF2" w:rsidRPr="00624392" w:rsidRDefault="00E32BF2" w:rsidP="00E32BF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24392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PX4</w:t>
            </w:r>
          </w:p>
        </w:tc>
      </w:tr>
      <w:tr w:rsidR="00624392" w:rsidRPr="00624392" w14:paraId="2F70F882" w14:textId="77777777" w:rsidTr="00E32BF2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BB59" w14:textId="77777777" w:rsidR="00E32BF2" w:rsidRPr="00624392" w:rsidRDefault="00E32BF2" w:rsidP="00E32BF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24392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SDMA</w:t>
            </w:r>
          </w:p>
        </w:tc>
      </w:tr>
      <w:tr w:rsidR="00624392" w:rsidRPr="00624392" w14:paraId="719012D6" w14:textId="77777777" w:rsidTr="00E32BF2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6F64" w14:textId="77777777" w:rsidR="00E32BF2" w:rsidRPr="00624392" w:rsidRDefault="00E32BF2" w:rsidP="00E32BF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24392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SDMB</w:t>
            </w:r>
          </w:p>
        </w:tc>
      </w:tr>
      <w:tr w:rsidR="00624392" w:rsidRPr="00624392" w14:paraId="1E875B38" w14:textId="77777777" w:rsidTr="00E32BF2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8ED5" w14:textId="77777777" w:rsidR="00E32BF2" w:rsidRPr="00624392" w:rsidRDefault="00E32BF2" w:rsidP="00E32BF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24392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SDMC</w:t>
            </w:r>
          </w:p>
        </w:tc>
      </w:tr>
      <w:tr w:rsidR="00624392" w:rsidRPr="00624392" w14:paraId="633B83D7" w14:textId="77777777" w:rsidTr="00E32BF2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34504" w14:textId="77777777" w:rsidR="00E32BF2" w:rsidRPr="00624392" w:rsidRDefault="00E32BF2" w:rsidP="00E32BF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24392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SDMD</w:t>
            </w:r>
          </w:p>
        </w:tc>
      </w:tr>
      <w:tr w:rsidR="00624392" w:rsidRPr="00624392" w14:paraId="45894F6B" w14:textId="77777777" w:rsidTr="00E32BF2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DC3B1" w14:textId="77777777" w:rsidR="00E32BF2" w:rsidRPr="00624392" w:rsidRDefault="00E32BF2" w:rsidP="00E32BF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24392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SDME</w:t>
            </w:r>
          </w:p>
        </w:tc>
      </w:tr>
      <w:tr w:rsidR="00624392" w:rsidRPr="00624392" w14:paraId="25435096" w14:textId="77777777" w:rsidTr="00E32BF2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87EC" w14:textId="77777777" w:rsidR="00E32BF2" w:rsidRPr="00624392" w:rsidRDefault="00E32BF2" w:rsidP="00E32BF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24392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IL18</w:t>
            </w:r>
          </w:p>
        </w:tc>
      </w:tr>
      <w:tr w:rsidR="00624392" w:rsidRPr="00624392" w14:paraId="57E6B2D8" w14:textId="77777777" w:rsidTr="00E32BF2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5AE4" w14:textId="77777777" w:rsidR="00E32BF2" w:rsidRPr="00624392" w:rsidRDefault="00E32BF2" w:rsidP="00E32BF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24392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IL1B</w:t>
            </w:r>
          </w:p>
        </w:tc>
      </w:tr>
      <w:tr w:rsidR="00624392" w:rsidRPr="00624392" w14:paraId="57641FB6" w14:textId="77777777" w:rsidTr="00E32BF2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F663" w14:textId="77777777" w:rsidR="00E32BF2" w:rsidRPr="00624392" w:rsidRDefault="00E32BF2" w:rsidP="00E32BF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24392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IL6</w:t>
            </w:r>
          </w:p>
        </w:tc>
      </w:tr>
      <w:tr w:rsidR="00624392" w:rsidRPr="00624392" w14:paraId="1803557D" w14:textId="77777777" w:rsidTr="00E32BF2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6A9A" w14:textId="77777777" w:rsidR="00E32BF2" w:rsidRPr="00624392" w:rsidRDefault="00E32BF2" w:rsidP="00E32BF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24392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LRC4</w:t>
            </w:r>
          </w:p>
        </w:tc>
      </w:tr>
      <w:tr w:rsidR="00624392" w:rsidRPr="00624392" w14:paraId="5B7A8711" w14:textId="77777777" w:rsidTr="00E32BF2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5115" w14:textId="77777777" w:rsidR="00E32BF2" w:rsidRPr="00624392" w:rsidRDefault="00E32BF2" w:rsidP="00E32BF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24392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LRP1</w:t>
            </w:r>
          </w:p>
        </w:tc>
      </w:tr>
      <w:tr w:rsidR="00624392" w:rsidRPr="00624392" w14:paraId="3C352647" w14:textId="77777777" w:rsidTr="00E32BF2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7B5C" w14:textId="77777777" w:rsidR="00E32BF2" w:rsidRPr="00624392" w:rsidRDefault="00E32BF2" w:rsidP="00E32BF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24392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LRP2</w:t>
            </w:r>
          </w:p>
        </w:tc>
      </w:tr>
      <w:tr w:rsidR="00624392" w:rsidRPr="00624392" w14:paraId="4CF5CCA9" w14:textId="77777777" w:rsidTr="00E32BF2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51ED" w14:textId="77777777" w:rsidR="00E32BF2" w:rsidRPr="00624392" w:rsidRDefault="00E32BF2" w:rsidP="00E32BF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24392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LRP3</w:t>
            </w:r>
          </w:p>
        </w:tc>
      </w:tr>
      <w:tr w:rsidR="00624392" w:rsidRPr="00624392" w14:paraId="3B0796CC" w14:textId="77777777" w:rsidTr="00E32BF2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47E3" w14:textId="77777777" w:rsidR="00E32BF2" w:rsidRPr="00624392" w:rsidRDefault="00E32BF2" w:rsidP="00E32BF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24392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LRP6</w:t>
            </w:r>
          </w:p>
        </w:tc>
      </w:tr>
      <w:tr w:rsidR="00624392" w:rsidRPr="00624392" w14:paraId="4818E61F" w14:textId="77777777" w:rsidTr="00E32BF2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0E6F4" w14:textId="77777777" w:rsidR="00E32BF2" w:rsidRPr="00624392" w:rsidRDefault="00E32BF2" w:rsidP="00E32BF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24392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LRP7</w:t>
            </w:r>
          </w:p>
        </w:tc>
      </w:tr>
      <w:tr w:rsidR="00624392" w:rsidRPr="00624392" w14:paraId="22441D3D" w14:textId="77777777" w:rsidTr="00E32BF2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1809" w14:textId="77777777" w:rsidR="00E32BF2" w:rsidRPr="00624392" w:rsidRDefault="00E32BF2" w:rsidP="00E32BF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24392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D1</w:t>
            </w:r>
          </w:p>
        </w:tc>
      </w:tr>
      <w:tr w:rsidR="00624392" w:rsidRPr="00624392" w14:paraId="05A28AB7" w14:textId="77777777" w:rsidTr="00E32BF2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6C54" w14:textId="77777777" w:rsidR="00E32BF2" w:rsidRPr="00624392" w:rsidRDefault="00E32BF2" w:rsidP="00E32BF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24392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D2</w:t>
            </w:r>
          </w:p>
        </w:tc>
      </w:tr>
      <w:tr w:rsidR="00624392" w:rsidRPr="00624392" w14:paraId="5132566A" w14:textId="77777777" w:rsidTr="00E32BF2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4ACC" w14:textId="77777777" w:rsidR="00E32BF2" w:rsidRPr="00624392" w:rsidRDefault="00E32BF2" w:rsidP="00E32BF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24392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JVK</w:t>
            </w:r>
          </w:p>
        </w:tc>
      </w:tr>
      <w:tr w:rsidR="00624392" w:rsidRPr="00624392" w14:paraId="4E41E550" w14:textId="77777777" w:rsidTr="00E32BF2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0657" w14:textId="77777777" w:rsidR="00E32BF2" w:rsidRPr="00624392" w:rsidRDefault="00E32BF2" w:rsidP="00E32BF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24392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LCG1</w:t>
            </w:r>
          </w:p>
        </w:tc>
      </w:tr>
      <w:tr w:rsidR="00624392" w:rsidRPr="00624392" w14:paraId="14A1C7C9" w14:textId="77777777" w:rsidTr="00E32BF2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0042" w14:textId="77777777" w:rsidR="00E32BF2" w:rsidRPr="00624392" w:rsidRDefault="00E32BF2" w:rsidP="00E32BF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24392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RKACA</w:t>
            </w:r>
          </w:p>
        </w:tc>
      </w:tr>
      <w:tr w:rsidR="00624392" w:rsidRPr="00624392" w14:paraId="7079E66D" w14:textId="77777777" w:rsidTr="00E32BF2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1B66" w14:textId="77777777" w:rsidR="00E32BF2" w:rsidRPr="00624392" w:rsidRDefault="00E32BF2" w:rsidP="00E32BF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24392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YCARD</w:t>
            </w:r>
          </w:p>
        </w:tc>
      </w:tr>
      <w:tr w:rsidR="00624392" w:rsidRPr="00624392" w14:paraId="37EF417B" w14:textId="77777777" w:rsidTr="00E32BF2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E3A7" w14:textId="77777777" w:rsidR="00E32BF2" w:rsidRPr="00624392" w:rsidRDefault="00E32BF2" w:rsidP="00E32BF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24392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CAF11</w:t>
            </w:r>
          </w:p>
        </w:tc>
      </w:tr>
      <w:tr w:rsidR="00624392" w:rsidRPr="00624392" w14:paraId="237BA017" w14:textId="77777777" w:rsidTr="00E32BF2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CDEB" w14:textId="77777777" w:rsidR="00E32BF2" w:rsidRPr="00624392" w:rsidRDefault="00E32BF2" w:rsidP="00E32BF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24392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IRAP</w:t>
            </w:r>
          </w:p>
        </w:tc>
      </w:tr>
      <w:tr w:rsidR="00E32BF2" w:rsidRPr="00624392" w14:paraId="5B7B9737" w14:textId="77777777" w:rsidTr="00E32BF2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659A" w14:textId="77777777" w:rsidR="00E32BF2" w:rsidRPr="00624392" w:rsidRDefault="00E32BF2" w:rsidP="00E32BF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24392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NF</w:t>
            </w:r>
          </w:p>
        </w:tc>
      </w:tr>
    </w:tbl>
    <w:p w14:paraId="22166FAB" w14:textId="77777777" w:rsidR="00E32BF2" w:rsidRPr="00624392" w:rsidRDefault="00E32BF2">
      <w:pPr>
        <w:rPr>
          <w:sz w:val="24"/>
          <w:szCs w:val="24"/>
        </w:rPr>
      </w:pPr>
    </w:p>
    <w:sectPr w:rsidR="00E32BF2" w:rsidRPr="00624392" w:rsidSect="006243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26EF89" w14:textId="77777777" w:rsidR="0000628F" w:rsidRDefault="0000628F" w:rsidP="00875093">
      <w:r>
        <w:separator/>
      </w:r>
    </w:p>
  </w:endnote>
  <w:endnote w:type="continuationSeparator" w:id="0">
    <w:p w14:paraId="6ACAFB80" w14:textId="77777777" w:rsidR="0000628F" w:rsidRDefault="0000628F" w:rsidP="008750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FAA473" w14:textId="77777777" w:rsidR="0000628F" w:rsidRDefault="0000628F" w:rsidP="00875093">
      <w:r>
        <w:separator/>
      </w:r>
    </w:p>
  </w:footnote>
  <w:footnote w:type="continuationSeparator" w:id="0">
    <w:p w14:paraId="3245819D" w14:textId="77777777" w:rsidR="0000628F" w:rsidRDefault="0000628F" w:rsidP="008750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ysTQztTAzMDK1MDRU0lEKTi0uzszPAykwqgUAP/aRviwAAAA="/>
  </w:docVars>
  <w:rsids>
    <w:rsidRoot w:val="00E32BF2"/>
    <w:rsid w:val="0000628F"/>
    <w:rsid w:val="00624392"/>
    <w:rsid w:val="00875093"/>
    <w:rsid w:val="00E32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1434AE"/>
  <w15:chartTrackingRefBased/>
  <w15:docId w15:val="{5F302E19-B40A-4C6F-AFB6-1A45FED5A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2BF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750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7509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750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750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096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0</Words>
  <Characters>232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毅 张</dc:creator>
  <cp:keywords/>
  <dc:description/>
  <cp:lastModifiedBy>Ramya G</cp:lastModifiedBy>
  <cp:revision>3</cp:revision>
  <dcterms:created xsi:type="dcterms:W3CDTF">2022-01-21T14:40:00Z</dcterms:created>
  <dcterms:modified xsi:type="dcterms:W3CDTF">2022-06-23T15:12:00Z</dcterms:modified>
</cp:coreProperties>
</file>